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</w:pPr>
      <w:r>
        <w:rPr>
          <w:rFonts w:hint="eastAsia" w:eastAsia="宋体"/>
          <w:lang w:val="en-US" w:eastAsia="zh-CN"/>
        </w:rPr>
        <w:t>1.</w:t>
      </w: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422015" cy="5476875"/>
            <wp:effectExtent l="0" t="0" r="6985" b="9525"/>
            <wp:docPr id="5" name="图片 5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22015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Volcano map heat map and go analysis of differential genes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A) Volcano map of differentially expressed genes between the cluster1 and cluster2 group. The horizontal axis is log 2 foldchange( foldchange is the multiple of gene expression differences ), and the vertical axis is - log10 p-value. (B) A differential gene expression heatmap between the cluster1 and cluster2 group, with the top 25 upregulated and top 25 downregulated genes selected based on the highest foldchange. (C-E) GO Pathways enriched in G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A analysis. The horizontal axis NES represents enrichment score, positive numbers represent pathway activation in cluster1, and negative numbers represent pathway suppression.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OGZjZDFlZjJmYTBiMGZjMzRkYzBlNDUzYjM2Z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C765BE"/>
    <w:rsid w:val="29883419"/>
    <w:rsid w:val="6FAD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七屿甫头</cp:lastModifiedBy>
  <cp:lastPrinted>2013-10-03T12:51:00Z</cp:lastPrinted>
  <dcterms:modified xsi:type="dcterms:W3CDTF">2024-05-09T08:22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033971E06DB749118F85626F0ABF5EC1_13</vt:lpwstr>
  </property>
</Properties>
</file>